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A88CAA" w14:textId="18F2269A" w:rsidR="00646941" w:rsidRPr="00ED19B0" w:rsidRDefault="00646941" w:rsidP="00983C6C">
      <w:pPr>
        <w:pStyle w:val="MDPI12title"/>
        <w:spacing w:line="240" w:lineRule="auto"/>
        <w:rPr>
          <w:rFonts w:ascii="Times New Roman" w:hAnsi="Times New Roman"/>
          <w:b w:val="0"/>
          <w:bCs/>
          <w:sz w:val="22"/>
        </w:rPr>
      </w:pPr>
      <w:r w:rsidRPr="00ED19B0">
        <w:rPr>
          <w:rFonts w:ascii="Times New Roman" w:hAnsi="Times New Roman"/>
          <w:b w:val="0"/>
          <w:bCs/>
          <w:sz w:val="22"/>
        </w:rPr>
        <w:t xml:space="preserve">Title: </w:t>
      </w:r>
      <w:r w:rsidR="00316BAF" w:rsidRPr="00ED19B0">
        <w:rPr>
          <w:rFonts w:ascii="Times New Roman" w:hAnsi="Times New Roman"/>
          <w:b w:val="0"/>
          <w:bCs/>
          <w:sz w:val="22"/>
        </w:rPr>
        <w:t>Laser resonance frequency analysis of pedicle screw stability: a cadaveric model bone study</w:t>
      </w:r>
    </w:p>
    <w:p w14:paraId="524B40A2" w14:textId="2D84ABF4" w:rsidR="00555DAB" w:rsidRPr="00ED19B0" w:rsidRDefault="005C7940" w:rsidP="00EF2727">
      <w:pPr>
        <w:pStyle w:val="MDPI21heading1"/>
        <w:spacing w:line="240" w:lineRule="auto"/>
        <w:rPr>
          <w:rFonts w:ascii="Times New Roman" w:hAnsi="Times New Roman"/>
          <w:b w:val="0"/>
          <w:bCs/>
          <w:sz w:val="22"/>
        </w:rPr>
      </w:pPr>
      <w:r w:rsidRPr="00ED19B0">
        <w:rPr>
          <w:rFonts w:ascii="Times New Roman" w:hAnsi="Times New Roman"/>
          <w:b w:val="0"/>
          <w:bCs/>
          <w:sz w:val="22"/>
        </w:rPr>
        <w:t>Supplementary Material</w:t>
      </w:r>
      <w:r w:rsidR="002216A6" w:rsidRPr="00ED19B0">
        <w:rPr>
          <w:rFonts w:ascii="Times New Roman" w:hAnsi="Times New Roman"/>
          <w:b w:val="0"/>
          <w:bCs/>
          <w:sz w:val="22"/>
        </w:rPr>
        <w:t>s</w:t>
      </w:r>
    </w:p>
    <w:p w14:paraId="6D579347" w14:textId="58DB9D62" w:rsidR="00FD5A10" w:rsidRPr="00ED19B0" w:rsidRDefault="00FD5A10" w:rsidP="00316BAF">
      <w:pPr>
        <w:pStyle w:val="MDPI21heading1"/>
        <w:spacing w:line="480" w:lineRule="auto"/>
        <w:rPr>
          <w:rFonts w:ascii="Times New Roman" w:hAnsi="Times New Roman"/>
          <w:b w:val="0"/>
          <w:bCs/>
          <w:sz w:val="22"/>
        </w:rPr>
      </w:pPr>
    </w:p>
    <w:p w14:paraId="79C00ED1" w14:textId="61F6B58A" w:rsidR="008D77B1" w:rsidRPr="00ED19B0" w:rsidRDefault="00C56128" w:rsidP="00316BAF">
      <w:pPr>
        <w:pStyle w:val="MDPI21heading1"/>
        <w:spacing w:line="480" w:lineRule="auto"/>
        <w:rPr>
          <w:rFonts w:ascii="Times New Roman" w:hAnsi="Times New Roman"/>
          <w:sz w:val="22"/>
        </w:rPr>
      </w:pPr>
      <w:r w:rsidRPr="00ED19B0">
        <w:rPr>
          <w:rFonts w:ascii="Times New Roman" w:hAnsi="Times New Roman"/>
          <w:sz w:val="22"/>
        </w:rPr>
        <w:t>Figure S1.</w:t>
      </w:r>
      <w:r w:rsidR="0044504D" w:rsidRPr="00ED19B0">
        <w:rPr>
          <w:rFonts w:ascii="Times New Roman" w:hAnsi="Times New Roman"/>
          <w:sz w:val="22"/>
        </w:rPr>
        <w:t xml:space="preserve"> </w:t>
      </w:r>
      <w:r w:rsidR="00AB479B" w:rsidRPr="00ED19B0">
        <w:rPr>
          <w:rFonts w:ascii="Times New Roman" w:hAnsi="Times New Roman"/>
          <w:sz w:val="22"/>
        </w:rPr>
        <w:t>L</w:t>
      </w:r>
      <w:r w:rsidR="008D77B1" w:rsidRPr="00ED19B0">
        <w:rPr>
          <w:rFonts w:ascii="Times New Roman" w:hAnsi="Times New Roman"/>
          <w:sz w:val="22"/>
        </w:rPr>
        <w:t>inear and logarithmic correlation analyses among</w:t>
      </w:r>
      <w:r w:rsidR="005148D7" w:rsidRPr="00ED19B0">
        <w:rPr>
          <w:rFonts w:ascii="Times New Roman" w:hAnsi="Times New Roman"/>
          <w:sz w:val="22"/>
        </w:rPr>
        <w:t xml:space="preserve"> the three</w:t>
      </w:r>
      <w:r w:rsidR="008D77B1" w:rsidRPr="00ED19B0">
        <w:rPr>
          <w:rFonts w:ascii="Times New Roman" w:hAnsi="Times New Roman"/>
          <w:sz w:val="22"/>
        </w:rPr>
        <w:t xml:space="preserve"> fixation </w:t>
      </w:r>
      <w:r w:rsidR="005148D7" w:rsidRPr="00ED19B0">
        <w:rPr>
          <w:rFonts w:ascii="Times New Roman" w:hAnsi="Times New Roman"/>
          <w:sz w:val="22"/>
        </w:rPr>
        <w:t>force</w:t>
      </w:r>
      <w:r w:rsidR="008D77B1" w:rsidRPr="00ED19B0">
        <w:rPr>
          <w:rFonts w:ascii="Times New Roman" w:hAnsi="Times New Roman"/>
          <w:sz w:val="22"/>
        </w:rPr>
        <w:t xml:space="preserve"> measures (peak torque, pull-out force, and implant stability quotient value)</w:t>
      </w:r>
      <w:r w:rsidR="0044504D" w:rsidRPr="00ED19B0">
        <w:rPr>
          <w:rFonts w:ascii="Times New Roman" w:hAnsi="Times New Roman"/>
          <w:sz w:val="22"/>
        </w:rPr>
        <w:t xml:space="preserve"> </w:t>
      </w:r>
    </w:p>
    <w:p w14:paraId="4E6C8257" w14:textId="00BF1E67" w:rsidR="0017228E" w:rsidRPr="00ED19B0" w:rsidRDefault="005148D7" w:rsidP="00316BAF">
      <w:pPr>
        <w:pStyle w:val="MDPI21heading1"/>
        <w:spacing w:line="480" w:lineRule="auto"/>
        <w:rPr>
          <w:rFonts w:ascii="Times New Roman" w:hAnsi="Times New Roman"/>
          <w:sz w:val="22"/>
        </w:rPr>
      </w:pPr>
      <w:r w:rsidRPr="00ED19B0">
        <w:rPr>
          <w:rFonts w:ascii="Times New Roman" w:hAnsi="Times New Roman"/>
          <w:noProof/>
          <w:sz w:val="22"/>
        </w:rPr>
        <w:drawing>
          <wp:inline distT="0" distB="0" distL="0" distR="0" wp14:anchorId="158F483B" wp14:editId="7BD04A4B">
            <wp:extent cx="5700395" cy="6858635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0395" cy="68586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7D84D27" w14:textId="0A480746" w:rsidR="002216A6" w:rsidRPr="00ED19B0" w:rsidRDefault="005148D7" w:rsidP="005148D7">
      <w:pPr>
        <w:pStyle w:val="MDPI21heading1"/>
        <w:spacing w:line="480" w:lineRule="auto"/>
        <w:ind w:left="360"/>
        <w:rPr>
          <w:rFonts w:ascii="Times New Roman" w:hAnsi="Times New Roman"/>
          <w:b w:val="0"/>
          <w:bCs/>
          <w:sz w:val="22"/>
        </w:rPr>
      </w:pPr>
      <w:r w:rsidRPr="00ED19B0">
        <w:rPr>
          <w:rFonts w:ascii="Times New Roman" w:hAnsi="Times New Roman"/>
          <w:b w:val="0"/>
          <w:bCs/>
          <w:sz w:val="22"/>
        </w:rPr>
        <w:lastRenderedPageBreak/>
        <w:t xml:space="preserve">(a </w:t>
      </w:r>
      <w:r w:rsidR="008D77B1" w:rsidRPr="00ED19B0">
        <w:rPr>
          <w:rFonts w:ascii="Times New Roman" w:hAnsi="Times New Roman"/>
          <w:b w:val="0"/>
          <w:bCs/>
          <w:sz w:val="22"/>
        </w:rPr>
        <w:t>and d</w:t>
      </w:r>
      <w:r w:rsidRPr="00ED19B0">
        <w:rPr>
          <w:rFonts w:ascii="Times New Roman" w:hAnsi="Times New Roman"/>
          <w:b w:val="0"/>
          <w:bCs/>
          <w:sz w:val="22"/>
        </w:rPr>
        <w:t>)</w:t>
      </w:r>
      <w:r w:rsidR="008D77B1" w:rsidRPr="00ED19B0">
        <w:rPr>
          <w:rFonts w:ascii="Times New Roman" w:hAnsi="Times New Roman"/>
          <w:b w:val="0"/>
          <w:bCs/>
          <w:sz w:val="22"/>
        </w:rPr>
        <w:t xml:space="preserve"> </w:t>
      </w:r>
      <w:r w:rsidRPr="00ED19B0">
        <w:rPr>
          <w:rFonts w:ascii="Times New Roman" w:hAnsi="Times New Roman"/>
          <w:b w:val="0"/>
          <w:bCs/>
          <w:sz w:val="22"/>
        </w:rPr>
        <w:t>P</w:t>
      </w:r>
      <w:r w:rsidR="008D77B1" w:rsidRPr="00ED19B0">
        <w:rPr>
          <w:rFonts w:ascii="Times New Roman" w:hAnsi="Times New Roman"/>
          <w:b w:val="0"/>
          <w:bCs/>
          <w:sz w:val="22"/>
        </w:rPr>
        <w:t>eak torque (Nm)</w:t>
      </w:r>
      <w:r w:rsidR="0044504D" w:rsidRPr="00ED19B0">
        <w:rPr>
          <w:rFonts w:ascii="Times New Roman" w:hAnsi="Times New Roman"/>
          <w:b w:val="0"/>
          <w:bCs/>
          <w:sz w:val="22"/>
        </w:rPr>
        <w:t xml:space="preserve"> versus pull-out force (N)</w:t>
      </w:r>
      <w:r w:rsidR="008D77B1" w:rsidRPr="00ED19B0">
        <w:rPr>
          <w:rFonts w:ascii="Times New Roman" w:hAnsi="Times New Roman"/>
          <w:b w:val="0"/>
          <w:bCs/>
          <w:sz w:val="22"/>
        </w:rPr>
        <w:t xml:space="preserve">. </w:t>
      </w:r>
      <w:r w:rsidRPr="00ED19B0">
        <w:rPr>
          <w:rFonts w:ascii="Times New Roman" w:hAnsi="Times New Roman"/>
          <w:b w:val="0"/>
          <w:bCs/>
          <w:sz w:val="22"/>
        </w:rPr>
        <w:t>(</w:t>
      </w:r>
      <w:r w:rsidR="008D77B1" w:rsidRPr="00ED19B0">
        <w:rPr>
          <w:rFonts w:ascii="Times New Roman" w:hAnsi="Times New Roman"/>
          <w:b w:val="0"/>
          <w:bCs/>
          <w:sz w:val="22"/>
        </w:rPr>
        <w:t>b and e</w:t>
      </w:r>
      <w:r w:rsidRPr="00ED19B0">
        <w:rPr>
          <w:rFonts w:ascii="Times New Roman" w:hAnsi="Times New Roman"/>
          <w:b w:val="0"/>
          <w:bCs/>
          <w:sz w:val="22"/>
        </w:rPr>
        <w:t>)</w:t>
      </w:r>
      <w:r w:rsidR="008D77B1" w:rsidRPr="00ED19B0">
        <w:rPr>
          <w:rFonts w:ascii="Times New Roman" w:hAnsi="Times New Roman"/>
          <w:b w:val="0"/>
          <w:bCs/>
          <w:sz w:val="22"/>
        </w:rPr>
        <w:t xml:space="preserve"> </w:t>
      </w:r>
      <w:r w:rsidR="0044504D" w:rsidRPr="00ED19B0">
        <w:rPr>
          <w:rFonts w:ascii="Times New Roman" w:hAnsi="Times New Roman"/>
          <w:b w:val="0"/>
          <w:bCs/>
          <w:sz w:val="22"/>
        </w:rPr>
        <w:t>peak torque (Nm) versus</w:t>
      </w:r>
      <w:r w:rsidR="008D77B1" w:rsidRPr="00ED19B0">
        <w:rPr>
          <w:rFonts w:ascii="Times New Roman" w:hAnsi="Times New Roman"/>
          <w:b w:val="0"/>
          <w:bCs/>
          <w:sz w:val="22"/>
        </w:rPr>
        <w:t xml:space="preserve"> </w:t>
      </w:r>
      <w:r w:rsidR="0044504D" w:rsidRPr="00ED19B0">
        <w:rPr>
          <w:rFonts w:ascii="Times New Roman" w:hAnsi="Times New Roman"/>
          <w:b w:val="0"/>
          <w:bCs/>
          <w:sz w:val="22"/>
        </w:rPr>
        <w:t>implant stability quotient (ISQ) value (</w:t>
      </w:r>
      <w:proofErr w:type="spellStart"/>
      <w:r w:rsidR="0044504D" w:rsidRPr="00ED19B0">
        <w:rPr>
          <w:rFonts w:ascii="Times New Roman" w:hAnsi="Times New Roman"/>
          <w:b w:val="0"/>
          <w:bCs/>
          <w:sz w:val="22"/>
        </w:rPr>
        <w:t>a.u</w:t>
      </w:r>
      <w:proofErr w:type="spellEnd"/>
      <w:r w:rsidR="0044504D" w:rsidRPr="00ED19B0">
        <w:rPr>
          <w:rFonts w:ascii="Times New Roman" w:hAnsi="Times New Roman"/>
          <w:b w:val="0"/>
          <w:bCs/>
          <w:sz w:val="22"/>
        </w:rPr>
        <w:t>.).</w:t>
      </w:r>
      <w:r w:rsidR="008D77B1" w:rsidRPr="00ED19B0">
        <w:rPr>
          <w:rFonts w:ascii="Times New Roman" w:hAnsi="Times New Roman"/>
          <w:b w:val="0"/>
          <w:bCs/>
          <w:sz w:val="22"/>
        </w:rPr>
        <w:t xml:space="preserve"> </w:t>
      </w:r>
      <w:r w:rsidRPr="00ED19B0">
        <w:rPr>
          <w:rFonts w:ascii="Times New Roman" w:hAnsi="Times New Roman"/>
          <w:b w:val="0"/>
          <w:bCs/>
          <w:sz w:val="22"/>
        </w:rPr>
        <w:t>(</w:t>
      </w:r>
      <w:r w:rsidR="008D77B1" w:rsidRPr="00ED19B0">
        <w:rPr>
          <w:rFonts w:ascii="Times New Roman" w:hAnsi="Times New Roman"/>
          <w:b w:val="0"/>
          <w:bCs/>
          <w:sz w:val="22"/>
        </w:rPr>
        <w:t>c and f</w:t>
      </w:r>
      <w:r w:rsidRPr="00ED19B0">
        <w:rPr>
          <w:rFonts w:ascii="Times New Roman" w:hAnsi="Times New Roman"/>
          <w:b w:val="0"/>
          <w:bCs/>
          <w:sz w:val="22"/>
        </w:rPr>
        <w:t>)</w:t>
      </w:r>
      <w:r w:rsidR="008D77B1" w:rsidRPr="00ED19B0">
        <w:rPr>
          <w:rFonts w:ascii="Times New Roman" w:hAnsi="Times New Roman"/>
          <w:b w:val="0"/>
          <w:bCs/>
          <w:sz w:val="22"/>
        </w:rPr>
        <w:t xml:space="preserve"> </w:t>
      </w:r>
      <w:r w:rsidR="0044504D" w:rsidRPr="00ED19B0">
        <w:rPr>
          <w:rFonts w:ascii="Times New Roman" w:hAnsi="Times New Roman"/>
          <w:b w:val="0"/>
          <w:bCs/>
          <w:sz w:val="22"/>
        </w:rPr>
        <w:t>pull-out force (N)</w:t>
      </w:r>
      <w:r w:rsidR="008D77B1" w:rsidRPr="00ED19B0">
        <w:rPr>
          <w:rFonts w:ascii="Times New Roman" w:hAnsi="Times New Roman"/>
          <w:b w:val="0"/>
          <w:bCs/>
          <w:sz w:val="22"/>
        </w:rPr>
        <w:t xml:space="preserve"> versus </w:t>
      </w:r>
      <w:r w:rsidRPr="00ED19B0">
        <w:rPr>
          <w:rFonts w:ascii="Times New Roman" w:hAnsi="Times New Roman"/>
          <w:b w:val="0"/>
          <w:bCs/>
          <w:sz w:val="22"/>
        </w:rPr>
        <w:t xml:space="preserve">the </w:t>
      </w:r>
      <w:r w:rsidR="008D77B1" w:rsidRPr="00ED19B0">
        <w:rPr>
          <w:rFonts w:ascii="Times New Roman" w:hAnsi="Times New Roman"/>
          <w:b w:val="0"/>
          <w:bCs/>
          <w:sz w:val="22"/>
        </w:rPr>
        <w:t>ISQ value (</w:t>
      </w:r>
      <w:proofErr w:type="spellStart"/>
      <w:r w:rsidR="008D77B1" w:rsidRPr="00ED19B0">
        <w:rPr>
          <w:rFonts w:ascii="Times New Roman" w:hAnsi="Times New Roman"/>
          <w:b w:val="0"/>
          <w:bCs/>
          <w:sz w:val="22"/>
        </w:rPr>
        <w:t>a.u</w:t>
      </w:r>
      <w:proofErr w:type="spellEnd"/>
      <w:r w:rsidR="008D77B1" w:rsidRPr="00ED19B0">
        <w:rPr>
          <w:rFonts w:ascii="Times New Roman" w:hAnsi="Times New Roman"/>
          <w:b w:val="0"/>
          <w:bCs/>
          <w:sz w:val="22"/>
        </w:rPr>
        <w:t>.).</w:t>
      </w:r>
      <w:r w:rsidR="00983C6C" w:rsidRPr="00ED19B0">
        <w:rPr>
          <w:rFonts w:ascii="Times New Roman" w:hAnsi="Times New Roman"/>
          <w:b w:val="0"/>
          <w:bCs/>
          <w:sz w:val="22"/>
        </w:rPr>
        <w:t xml:space="preserve"> The top</w:t>
      </w:r>
      <w:r w:rsidR="008D77B1" w:rsidRPr="00ED19B0">
        <w:rPr>
          <w:rFonts w:ascii="Times New Roman" w:hAnsi="Times New Roman"/>
          <w:b w:val="0"/>
          <w:bCs/>
          <w:sz w:val="22"/>
        </w:rPr>
        <w:t xml:space="preserve"> row indicates the study using biomechanical test materials. </w:t>
      </w:r>
      <w:r w:rsidR="00983C6C" w:rsidRPr="00ED19B0">
        <w:rPr>
          <w:rFonts w:ascii="Times New Roman" w:hAnsi="Times New Roman"/>
          <w:b w:val="0"/>
          <w:bCs/>
          <w:sz w:val="22"/>
        </w:rPr>
        <w:t xml:space="preserve">The bottom </w:t>
      </w:r>
      <w:r w:rsidR="008D77B1" w:rsidRPr="00ED19B0">
        <w:rPr>
          <w:rFonts w:ascii="Times New Roman" w:hAnsi="Times New Roman"/>
          <w:b w:val="0"/>
          <w:bCs/>
          <w:sz w:val="22"/>
        </w:rPr>
        <w:t xml:space="preserve">row indicates the study using cadaveric vertebrae. N: newton, Nm: newton meter, </w:t>
      </w:r>
      <w:proofErr w:type="spellStart"/>
      <w:r w:rsidR="008D77B1" w:rsidRPr="00ED19B0">
        <w:rPr>
          <w:rFonts w:ascii="Times New Roman" w:hAnsi="Times New Roman"/>
          <w:b w:val="0"/>
          <w:bCs/>
          <w:sz w:val="22"/>
        </w:rPr>
        <w:t>a.u</w:t>
      </w:r>
      <w:proofErr w:type="spellEnd"/>
      <w:r w:rsidR="008D77B1" w:rsidRPr="00ED19B0">
        <w:rPr>
          <w:rFonts w:ascii="Times New Roman" w:hAnsi="Times New Roman"/>
          <w:b w:val="0"/>
          <w:bCs/>
          <w:sz w:val="22"/>
        </w:rPr>
        <w:t>.: arbitrary units</w:t>
      </w:r>
    </w:p>
    <w:p w14:paraId="044F624A" w14:textId="689F8BD5" w:rsidR="002216A6" w:rsidRPr="00ED19B0" w:rsidRDefault="002216A6" w:rsidP="002216A6">
      <w:pPr>
        <w:pStyle w:val="MDPI21heading1"/>
        <w:spacing w:line="480" w:lineRule="auto"/>
        <w:rPr>
          <w:rFonts w:ascii="Times New Roman" w:hAnsi="Times New Roman"/>
          <w:sz w:val="22"/>
        </w:rPr>
      </w:pPr>
      <w:r w:rsidRPr="00ED19B0">
        <w:rPr>
          <w:rFonts w:ascii="Times New Roman" w:eastAsia="ＭＳ ゴシック" w:hAnsi="Times New Roman"/>
          <w:szCs w:val="24"/>
        </w:rPr>
        <w:br w:type="page"/>
      </w:r>
      <w:r w:rsidR="00AB479B" w:rsidRPr="00ED19B0">
        <w:rPr>
          <w:rFonts w:ascii="Times New Roman" w:hAnsi="Times New Roman"/>
          <w:sz w:val="22"/>
        </w:rPr>
        <w:lastRenderedPageBreak/>
        <w:t>T</w:t>
      </w:r>
      <w:r w:rsidRPr="00ED19B0">
        <w:rPr>
          <w:rFonts w:ascii="Times New Roman" w:hAnsi="Times New Roman"/>
          <w:sz w:val="22"/>
        </w:rPr>
        <w:t xml:space="preserve">able S1. </w:t>
      </w:r>
      <w:r w:rsidR="006F0263" w:rsidRPr="00ED19B0">
        <w:rPr>
          <w:rFonts w:ascii="Times New Roman" w:hAnsi="Times New Roman"/>
          <w:sz w:val="22"/>
        </w:rPr>
        <w:t>Comparisons of four test forces</w:t>
      </w:r>
    </w:p>
    <w:tbl>
      <w:tblPr>
        <w:tblW w:w="10206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2"/>
        <w:gridCol w:w="1128"/>
        <w:gridCol w:w="1418"/>
        <w:gridCol w:w="2551"/>
        <w:gridCol w:w="3827"/>
      </w:tblGrid>
      <w:tr w:rsidR="00DD3D88" w:rsidRPr="00ED19B0" w14:paraId="1A484860" w14:textId="77777777" w:rsidTr="00DD3D88">
        <w:trPr>
          <w:trHeight w:val="384"/>
        </w:trPr>
        <w:tc>
          <w:tcPr>
            <w:tcW w:w="1282" w:type="dxa"/>
            <w:tcBorders>
              <w:top w:val="single" w:sz="1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6845" w14:textId="77777777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 w:hint="eastAsia"/>
                <w:sz w:val="18"/>
                <w:szCs w:val="18"/>
                <w:lang w:eastAsia="ja-JP"/>
              </w:rPr>
              <w:t xml:space="preserve">　</w:t>
            </w:r>
          </w:p>
        </w:tc>
        <w:tc>
          <w:tcPr>
            <w:tcW w:w="11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8D312" w14:textId="77777777" w:rsidR="00DD3D88" w:rsidRPr="00ED19B0" w:rsidRDefault="00DD3D88" w:rsidP="00DD3D88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Invasiveness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460F45" w14:textId="77777777" w:rsidR="00DD3D88" w:rsidRPr="00ED19B0" w:rsidRDefault="00DD3D88" w:rsidP="00DD3D88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Repeatability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C46BBE" w14:textId="7E08A892" w:rsidR="00DD3D88" w:rsidRPr="00ED19B0" w:rsidRDefault="00DD3D88" w:rsidP="00DD3D88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The need for contact with the implant</w:t>
            </w:r>
          </w:p>
        </w:tc>
        <w:tc>
          <w:tcPr>
            <w:tcW w:w="38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662FE4" w14:textId="77777777" w:rsidR="00DD3D88" w:rsidRPr="00ED19B0" w:rsidRDefault="00DD3D88" w:rsidP="00DD3D88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Complexity</w:t>
            </w:r>
          </w:p>
        </w:tc>
      </w:tr>
      <w:tr w:rsidR="00DD3D88" w:rsidRPr="00ED19B0" w14:paraId="2B057CE3" w14:textId="77777777" w:rsidTr="00DD3D88">
        <w:trPr>
          <w:trHeight w:val="1138"/>
        </w:trPr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0D38CE" w14:textId="77777777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Pull-out force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91DF0" w14:textId="77777777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invasiv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0E57A2" w14:textId="77777777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one time only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44945A" w14:textId="3C68B3D0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requiring contact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FC2ADE" w14:textId="4BC454DA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It is complicated to set up conditions such as angles and how to fix specimens with vices.</w:t>
            </w:r>
          </w:p>
        </w:tc>
      </w:tr>
      <w:tr w:rsidR="00DD3D88" w:rsidRPr="00ED19B0" w14:paraId="43351BCF" w14:textId="77777777" w:rsidTr="00DD3D88">
        <w:trPr>
          <w:trHeight w:val="1138"/>
        </w:trPr>
        <w:tc>
          <w:tcPr>
            <w:tcW w:w="128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4DC39" w14:textId="77777777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Peak torque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11C52" w14:textId="77777777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non-invasive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856AD" w14:textId="77777777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one time only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1D901" w14:textId="2188BDC8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requiring contac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D103" w14:textId="77777777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It is difficult to standardize the technique because the measurement value changes depending on how far the torque meter is turned.</w:t>
            </w:r>
          </w:p>
        </w:tc>
      </w:tr>
      <w:tr w:rsidR="00DD3D88" w:rsidRPr="00ED19B0" w14:paraId="752A3244" w14:textId="77777777" w:rsidTr="00DD3D88">
        <w:trPr>
          <w:trHeight w:val="1138"/>
        </w:trPr>
        <w:tc>
          <w:tcPr>
            <w:tcW w:w="128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78A51F" w14:textId="77777777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The ISQ value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376B2" w14:textId="77777777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non-invasiv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D5BBC" w14:textId="77777777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any number of tim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529AC" w14:textId="0444823F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need to attach the magnet to the implant ahead of ti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5C4E07" w14:textId="77777777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It is necessary to change the magnet to be used depending on the implant. Magnets need to be attached in advance.</w:t>
            </w:r>
          </w:p>
        </w:tc>
      </w:tr>
      <w:tr w:rsidR="00DD3D88" w:rsidRPr="00D04E25" w14:paraId="06E8608A" w14:textId="77777777" w:rsidTr="00DD3D88">
        <w:trPr>
          <w:trHeight w:val="1138"/>
        </w:trPr>
        <w:tc>
          <w:tcPr>
            <w:tcW w:w="1282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D73EBB" w14:textId="77777777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Resonance frequency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8E78A7" w14:textId="77777777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non-invasive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3EB78E16" w14:textId="77777777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any number of time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2D2BFA8" w14:textId="31F0E246" w:rsidR="00DD3D88" w:rsidRPr="00ED19B0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completely non-contact measurement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A0F4575" w14:textId="77777777" w:rsidR="00DD3D88" w:rsidRPr="006808E4" w:rsidRDefault="00DD3D88" w:rsidP="00D04E25">
            <w:pPr>
              <w:spacing w:line="240" w:lineRule="auto"/>
              <w:jc w:val="center"/>
              <w:rPr>
                <w:rFonts w:eastAsia="游ゴシック"/>
                <w:sz w:val="18"/>
                <w:szCs w:val="18"/>
                <w:lang w:eastAsia="ja-JP"/>
              </w:rPr>
            </w:pPr>
            <w:r w:rsidRPr="00ED19B0">
              <w:rPr>
                <w:rFonts w:eastAsia="游ゴシック"/>
                <w:sz w:val="18"/>
                <w:szCs w:val="18"/>
                <w:lang w:eastAsia="ja-JP"/>
              </w:rPr>
              <w:t>This is a procedure in which the laser is only irradiated onto the implant.</w:t>
            </w:r>
          </w:p>
        </w:tc>
      </w:tr>
    </w:tbl>
    <w:p w14:paraId="49B75DB8" w14:textId="4524C002" w:rsidR="00856492" w:rsidRPr="009E22E1" w:rsidRDefault="00856492" w:rsidP="002216A6">
      <w:pPr>
        <w:pStyle w:val="MDPI21heading1"/>
        <w:spacing w:line="480" w:lineRule="auto"/>
        <w:rPr>
          <w:rFonts w:ascii="Times New Roman" w:hAnsi="Times New Roman"/>
          <w:sz w:val="22"/>
        </w:rPr>
      </w:pPr>
    </w:p>
    <w:sectPr w:rsidR="00856492" w:rsidRPr="009E22E1" w:rsidSect="0028224B">
      <w:headerReference w:type="even" r:id="rId9"/>
      <w:headerReference w:type="default" r:id="rId10"/>
      <w:footerReference w:type="default" r:id="rId11"/>
      <w:footerReference w:type="first" r:id="rId12"/>
      <w:pgSz w:w="11906" w:h="16838" w:code="9"/>
      <w:pgMar w:top="1417" w:right="1531" w:bottom="1077" w:left="1531" w:header="1020" w:footer="850" w:gutter="0"/>
      <w:lnNumType w:countBy="1" w:restart="continuous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F004E8" w14:textId="77777777" w:rsidR="009907B8" w:rsidRDefault="009907B8">
      <w:pPr>
        <w:spacing w:line="240" w:lineRule="auto"/>
      </w:pPr>
      <w:r>
        <w:separator/>
      </w:r>
    </w:p>
  </w:endnote>
  <w:endnote w:type="continuationSeparator" w:id="0">
    <w:p w14:paraId="17F4B215" w14:textId="77777777" w:rsidR="009907B8" w:rsidRDefault="009907B8">
      <w:pPr>
        <w:spacing w:line="240" w:lineRule="auto"/>
      </w:pPr>
      <w:r>
        <w:continuationSeparator/>
      </w:r>
    </w:p>
  </w:endnote>
  <w:endnote w:type="continuationNotice" w:id="1">
    <w:p w14:paraId="0D78C128" w14:textId="77777777" w:rsidR="009907B8" w:rsidRDefault="009907B8">
      <w:pPr>
        <w:spacing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メイリオ">
    <w:altName w:val="MS Gothic"/>
    <w:panose1 w:val="020B0604030504040204"/>
    <w:charset w:val="80"/>
    <w:family w:val="modern"/>
    <w:pitch w:val="variable"/>
    <w:sig w:usb0="E00002FF" w:usb1="6AC7FFFF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66945B" w14:textId="77777777" w:rsidR="00B53F8D" w:rsidRPr="00CC2C1C" w:rsidRDefault="00B53F8D" w:rsidP="00494C08">
    <w:pPr>
      <w:pStyle w:val="a4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3BD679" w14:textId="271880AC" w:rsidR="00B53F8D" w:rsidRPr="008B308E" w:rsidRDefault="00B53F8D" w:rsidP="00494C08">
    <w:pPr>
      <w:pStyle w:val="MDPIfooterfirstpage"/>
      <w:spacing w:line="240" w:lineRule="auto"/>
      <w:jc w:val="both"/>
      <w:rPr>
        <w:lang w:val="fr-CH"/>
      </w:rPr>
    </w:pPr>
    <w:r w:rsidRPr="008B308E">
      <w:rPr>
        <w:lang w:val="fr-CH"/>
      </w:rPr>
      <w:tab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930234" w14:textId="77777777" w:rsidR="009907B8" w:rsidRDefault="009907B8">
      <w:pPr>
        <w:spacing w:line="240" w:lineRule="auto"/>
      </w:pPr>
      <w:r>
        <w:separator/>
      </w:r>
    </w:p>
  </w:footnote>
  <w:footnote w:type="continuationSeparator" w:id="0">
    <w:p w14:paraId="4BB06010" w14:textId="77777777" w:rsidR="009907B8" w:rsidRDefault="009907B8">
      <w:pPr>
        <w:spacing w:line="240" w:lineRule="auto"/>
      </w:pPr>
      <w:r>
        <w:continuationSeparator/>
      </w:r>
    </w:p>
  </w:footnote>
  <w:footnote w:type="continuationNotice" w:id="1">
    <w:p w14:paraId="77903966" w14:textId="77777777" w:rsidR="009907B8" w:rsidRDefault="009907B8">
      <w:pPr>
        <w:spacing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0176819" w14:textId="77777777" w:rsidR="00B53F8D" w:rsidRDefault="00B53F8D" w:rsidP="00494C08">
    <w:pPr>
      <w:pStyle w:val="a6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3D9E9FD" w14:textId="3C2D4672" w:rsidR="00B53F8D" w:rsidRPr="00DC1886" w:rsidRDefault="00B53F8D" w:rsidP="0028224B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  <w:r>
      <w:rPr>
        <w:rFonts w:ascii="Palatino Linotype" w:hAnsi="Palatino Linotype"/>
        <w:sz w:val="16"/>
      </w:rPr>
      <w:tab/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PAGE  </w:instrText>
    </w:r>
    <w:r>
      <w:rPr>
        <w:rFonts w:ascii="Palatino Linotype" w:hAnsi="Palatino Linotype"/>
        <w:sz w:val="16"/>
      </w:rPr>
      <w:fldChar w:fldCharType="separate"/>
    </w:r>
    <w:r w:rsidR="006808E4">
      <w:rPr>
        <w:rFonts w:ascii="Palatino Linotype" w:hAnsi="Palatino Linotype"/>
        <w:noProof/>
        <w:sz w:val="16"/>
      </w:rPr>
      <w:t>2</w:t>
    </w:r>
    <w:r>
      <w:rPr>
        <w:rFonts w:ascii="Palatino Linotype" w:hAnsi="Palatino Linotype"/>
        <w:sz w:val="16"/>
      </w:rPr>
      <w:fldChar w:fldCharType="end"/>
    </w:r>
    <w:r>
      <w:rPr>
        <w:rFonts w:ascii="Palatino Linotype" w:hAnsi="Palatino Linotype"/>
        <w:sz w:val="16"/>
      </w:rPr>
      <w:t xml:space="preserve"> of </w:t>
    </w:r>
    <w:r>
      <w:rPr>
        <w:rFonts w:ascii="Palatino Linotype" w:hAnsi="Palatino Linotype"/>
        <w:sz w:val="16"/>
      </w:rPr>
      <w:fldChar w:fldCharType="begin"/>
    </w:r>
    <w:r>
      <w:rPr>
        <w:rFonts w:ascii="Palatino Linotype" w:hAnsi="Palatino Linotype"/>
        <w:sz w:val="16"/>
      </w:rPr>
      <w:instrText xml:space="preserve"> NUMPAGES  </w:instrText>
    </w:r>
    <w:r>
      <w:rPr>
        <w:rFonts w:ascii="Palatino Linotype" w:hAnsi="Palatino Linotype"/>
        <w:sz w:val="16"/>
      </w:rPr>
      <w:fldChar w:fldCharType="separate"/>
    </w:r>
    <w:r w:rsidR="006808E4">
      <w:rPr>
        <w:rFonts w:ascii="Palatino Linotype" w:hAnsi="Palatino Linotype"/>
        <w:noProof/>
        <w:sz w:val="16"/>
      </w:rPr>
      <w:t>3</w:t>
    </w:r>
    <w:r>
      <w:rPr>
        <w:rFonts w:ascii="Palatino Linotype" w:hAnsi="Palatino Linotype"/>
        <w:sz w:val="16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370CC2"/>
    <w:multiLevelType w:val="hybridMultilevel"/>
    <w:tmpl w:val="88E42DAC"/>
    <w:lvl w:ilvl="0" w:tplc="D51ADE4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7EC4D75"/>
    <w:multiLevelType w:val="hybridMultilevel"/>
    <w:tmpl w:val="753842B2"/>
    <w:lvl w:ilvl="0" w:tplc="55CE184C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4" w15:restartNumberingAfterBreak="0">
    <w:nsid w:val="35233D2E"/>
    <w:multiLevelType w:val="hybridMultilevel"/>
    <w:tmpl w:val="D2E2AC7E"/>
    <w:lvl w:ilvl="0" w:tplc="4F7E03D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6" w15:restartNumberingAfterBreak="0">
    <w:nsid w:val="701E7B55"/>
    <w:multiLevelType w:val="hybridMultilevel"/>
    <w:tmpl w:val="6DE2D5C4"/>
    <w:lvl w:ilvl="0" w:tplc="5404934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20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7" w15:restartNumberingAfterBreak="0">
    <w:nsid w:val="76A01BFB"/>
    <w:multiLevelType w:val="multilevel"/>
    <w:tmpl w:val="2F0400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5"/>
  </w:num>
  <w:num w:numId="3">
    <w:abstractNumId w:val="1"/>
  </w:num>
  <w:num w:numId="4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7"/>
  </w:num>
  <w:num w:numId="6">
    <w:abstractNumId w:val="4"/>
  </w:num>
  <w:num w:numId="7">
    <w:abstractNumId w:val="2"/>
  </w:num>
  <w:num w:numId="8">
    <w:abstractNumId w:val="0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bordersDoNotSurroundHeader/>
  <w:bordersDoNotSurroundFooter/>
  <w:proofState w:spelling="clean" w:grammar="clean"/>
  <w:attachedTemplate r:id="rId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Orthopaedic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09xdpa9grz0z1ef2r3vaz049xwea0xzzdvs&quot;&gt;My EndNote Library&lt;record-ids&gt;&lt;item&gt;258&lt;/item&gt;&lt;item&gt;260&lt;/item&gt;&lt;item&gt;263&lt;/item&gt;&lt;item&gt;268&lt;/item&gt;&lt;item&gt;277&lt;/item&gt;&lt;item&gt;297&lt;/item&gt;&lt;item&gt;318&lt;/item&gt;&lt;item&gt;403&lt;/item&gt;&lt;item&gt;405&lt;/item&gt;&lt;item&gt;409&lt;/item&gt;&lt;item&gt;415&lt;/item&gt;&lt;item&gt;418&lt;/item&gt;&lt;item&gt;419&lt;/item&gt;&lt;item&gt;420&lt;/item&gt;&lt;item&gt;432&lt;/item&gt;&lt;item&gt;436&lt;/item&gt;&lt;item&gt;438&lt;/item&gt;&lt;item&gt;451&lt;/item&gt;&lt;item&gt;454&lt;/item&gt;&lt;item&gt;594&lt;/item&gt;&lt;item&gt;596&lt;/item&gt;&lt;item&gt;621&lt;/item&gt;&lt;item&gt;657&lt;/item&gt;&lt;item&gt;721&lt;/item&gt;&lt;item&gt;722&lt;/item&gt;&lt;item&gt;727&lt;/item&gt;&lt;item&gt;729&lt;/item&gt;&lt;item&gt;738&lt;/item&gt;&lt;item&gt;745&lt;/item&gt;&lt;item&gt;746&lt;/item&gt;&lt;item&gt;753&lt;/item&gt;&lt;item&gt;868&lt;/item&gt;&lt;item&gt;871&lt;/item&gt;&lt;item&gt;872&lt;/item&gt;&lt;item&gt;873&lt;/item&gt;&lt;item&gt;875&lt;/item&gt;&lt;item&gt;876&lt;/item&gt;&lt;item&gt;878&lt;/item&gt;&lt;item&gt;881&lt;/item&gt;&lt;item&gt;948&lt;/item&gt;&lt;/record-ids&gt;&lt;/item&gt;&lt;/Libraries&gt;"/>
  </w:docVars>
  <w:rsids>
    <w:rsidRoot w:val="001C0005"/>
    <w:rsid w:val="00006A1A"/>
    <w:rsid w:val="00007419"/>
    <w:rsid w:val="000141D1"/>
    <w:rsid w:val="00023EE9"/>
    <w:rsid w:val="00025784"/>
    <w:rsid w:val="00047F6E"/>
    <w:rsid w:val="0005362E"/>
    <w:rsid w:val="0005399A"/>
    <w:rsid w:val="00053D1E"/>
    <w:rsid w:val="00064A99"/>
    <w:rsid w:val="00070739"/>
    <w:rsid w:val="00071787"/>
    <w:rsid w:val="0007205F"/>
    <w:rsid w:val="00072537"/>
    <w:rsid w:val="00080391"/>
    <w:rsid w:val="00083683"/>
    <w:rsid w:val="000A733B"/>
    <w:rsid w:val="000C1D66"/>
    <w:rsid w:val="000D11BF"/>
    <w:rsid w:val="000D145A"/>
    <w:rsid w:val="000D170A"/>
    <w:rsid w:val="000D56AE"/>
    <w:rsid w:val="000D7F25"/>
    <w:rsid w:val="000E2FDA"/>
    <w:rsid w:val="000E3024"/>
    <w:rsid w:val="000E3BE7"/>
    <w:rsid w:val="000E4FAD"/>
    <w:rsid w:val="00101C5F"/>
    <w:rsid w:val="001040CF"/>
    <w:rsid w:val="00115BAB"/>
    <w:rsid w:val="001227C0"/>
    <w:rsid w:val="00125C12"/>
    <w:rsid w:val="00133E4E"/>
    <w:rsid w:val="00135066"/>
    <w:rsid w:val="00136360"/>
    <w:rsid w:val="00137536"/>
    <w:rsid w:val="00140DF0"/>
    <w:rsid w:val="00141583"/>
    <w:rsid w:val="0015270C"/>
    <w:rsid w:val="001577F3"/>
    <w:rsid w:val="00161993"/>
    <w:rsid w:val="00163094"/>
    <w:rsid w:val="00163483"/>
    <w:rsid w:val="0017228E"/>
    <w:rsid w:val="0019615D"/>
    <w:rsid w:val="001A1530"/>
    <w:rsid w:val="001A3BEF"/>
    <w:rsid w:val="001A76DA"/>
    <w:rsid w:val="001A784F"/>
    <w:rsid w:val="001B47A2"/>
    <w:rsid w:val="001B65E3"/>
    <w:rsid w:val="001B7914"/>
    <w:rsid w:val="001C0005"/>
    <w:rsid w:val="001C23A4"/>
    <w:rsid w:val="001C2C36"/>
    <w:rsid w:val="001D2BA2"/>
    <w:rsid w:val="001D6B85"/>
    <w:rsid w:val="001E2AEB"/>
    <w:rsid w:val="001E649D"/>
    <w:rsid w:val="001F5E12"/>
    <w:rsid w:val="001F771F"/>
    <w:rsid w:val="00200148"/>
    <w:rsid w:val="002033DF"/>
    <w:rsid w:val="00205F94"/>
    <w:rsid w:val="00206E24"/>
    <w:rsid w:val="00211B9B"/>
    <w:rsid w:val="00217345"/>
    <w:rsid w:val="00221279"/>
    <w:rsid w:val="002216A6"/>
    <w:rsid w:val="00236CE2"/>
    <w:rsid w:val="0024493F"/>
    <w:rsid w:val="0024600A"/>
    <w:rsid w:val="00250973"/>
    <w:rsid w:val="00253ED8"/>
    <w:rsid w:val="002568D4"/>
    <w:rsid w:val="0028224B"/>
    <w:rsid w:val="00286FB3"/>
    <w:rsid w:val="002903DE"/>
    <w:rsid w:val="00292670"/>
    <w:rsid w:val="002B4B95"/>
    <w:rsid w:val="002C2CE8"/>
    <w:rsid w:val="002D133A"/>
    <w:rsid w:val="002F4BD9"/>
    <w:rsid w:val="00300B2E"/>
    <w:rsid w:val="00301C8A"/>
    <w:rsid w:val="003115DA"/>
    <w:rsid w:val="0031385E"/>
    <w:rsid w:val="0031486C"/>
    <w:rsid w:val="003158EB"/>
    <w:rsid w:val="00316BAF"/>
    <w:rsid w:val="00322FD3"/>
    <w:rsid w:val="00326141"/>
    <w:rsid w:val="00332B30"/>
    <w:rsid w:val="00347D9E"/>
    <w:rsid w:val="00347E5F"/>
    <w:rsid w:val="00350F01"/>
    <w:rsid w:val="003652CD"/>
    <w:rsid w:val="00367AF5"/>
    <w:rsid w:val="003715DA"/>
    <w:rsid w:val="00375E64"/>
    <w:rsid w:val="003821A5"/>
    <w:rsid w:val="003910AB"/>
    <w:rsid w:val="003926C0"/>
    <w:rsid w:val="0039374A"/>
    <w:rsid w:val="003A519F"/>
    <w:rsid w:val="003A6619"/>
    <w:rsid w:val="003C3651"/>
    <w:rsid w:val="003C6262"/>
    <w:rsid w:val="003C6729"/>
    <w:rsid w:val="003D02E4"/>
    <w:rsid w:val="003D0FC6"/>
    <w:rsid w:val="003D4AC1"/>
    <w:rsid w:val="003F1E8E"/>
    <w:rsid w:val="003F248E"/>
    <w:rsid w:val="003F47F6"/>
    <w:rsid w:val="003F5552"/>
    <w:rsid w:val="00401D30"/>
    <w:rsid w:val="004044D8"/>
    <w:rsid w:val="00405437"/>
    <w:rsid w:val="00407EA4"/>
    <w:rsid w:val="0042086A"/>
    <w:rsid w:val="00421AD8"/>
    <w:rsid w:val="00423DAB"/>
    <w:rsid w:val="00431123"/>
    <w:rsid w:val="00431457"/>
    <w:rsid w:val="004373E3"/>
    <w:rsid w:val="00437641"/>
    <w:rsid w:val="0044067E"/>
    <w:rsid w:val="0044504D"/>
    <w:rsid w:val="00447BA0"/>
    <w:rsid w:val="00453210"/>
    <w:rsid w:val="004552A6"/>
    <w:rsid w:val="0045658A"/>
    <w:rsid w:val="00465A4E"/>
    <w:rsid w:val="00466D35"/>
    <w:rsid w:val="0046772A"/>
    <w:rsid w:val="00473114"/>
    <w:rsid w:val="004762F1"/>
    <w:rsid w:val="004822EC"/>
    <w:rsid w:val="004855C2"/>
    <w:rsid w:val="0048772A"/>
    <w:rsid w:val="00491E1E"/>
    <w:rsid w:val="0049278F"/>
    <w:rsid w:val="00494C08"/>
    <w:rsid w:val="004956A5"/>
    <w:rsid w:val="004A5C82"/>
    <w:rsid w:val="004A6F8D"/>
    <w:rsid w:val="004B1402"/>
    <w:rsid w:val="004B4728"/>
    <w:rsid w:val="004C7643"/>
    <w:rsid w:val="004E0B7A"/>
    <w:rsid w:val="004F7D86"/>
    <w:rsid w:val="00500DA5"/>
    <w:rsid w:val="00501203"/>
    <w:rsid w:val="00510C0C"/>
    <w:rsid w:val="00511D0A"/>
    <w:rsid w:val="005148D7"/>
    <w:rsid w:val="0052332C"/>
    <w:rsid w:val="00527BAE"/>
    <w:rsid w:val="0053067E"/>
    <w:rsid w:val="005310BE"/>
    <w:rsid w:val="0053339C"/>
    <w:rsid w:val="00537425"/>
    <w:rsid w:val="00547BAB"/>
    <w:rsid w:val="005519D5"/>
    <w:rsid w:val="00551EF6"/>
    <w:rsid w:val="00553E6C"/>
    <w:rsid w:val="00555DAB"/>
    <w:rsid w:val="00561E9E"/>
    <w:rsid w:val="0056252E"/>
    <w:rsid w:val="00567415"/>
    <w:rsid w:val="00571EAB"/>
    <w:rsid w:val="005740D3"/>
    <w:rsid w:val="005816C8"/>
    <w:rsid w:val="00584161"/>
    <w:rsid w:val="005859E1"/>
    <w:rsid w:val="0058611F"/>
    <w:rsid w:val="00586513"/>
    <w:rsid w:val="0059312A"/>
    <w:rsid w:val="005939A2"/>
    <w:rsid w:val="005958C4"/>
    <w:rsid w:val="00596B1E"/>
    <w:rsid w:val="00597DEA"/>
    <w:rsid w:val="005A6AB3"/>
    <w:rsid w:val="005C280B"/>
    <w:rsid w:val="005C7940"/>
    <w:rsid w:val="005D6222"/>
    <w:rsid w:val="005E05B5"/>
    <w:rsid w:val="005E0A94"/>
    <w:rsid w:val="005E2BCD"/>
    <w:rsid w:val="005E52F5"/>
    <w:rsid w:val="005E5E2B"/>
    <w:rsid w:val="005E62E8"/>
    <w:rsid w:val="00613341"/>
    <w:rsid w:val="00614B9B"/>
    <w:rsid w:val="00615E56"/>
    <w:rsid w:val="00625C70"/>
    <w:rsid w:val="00634B92"/>
    <w:rsid w:val="00640427"/>
    <w:rsid w:val="00646941"/>
    <w:rsid w:val="00653528"/>
    <w:rsid w:val="00653FA4"/>
    <w:rsid w:val="00672B57"/>
    <w:rsid w:val="006808E4"/>
    <w:rsid w:val="006866F3"/>
    <w:rsid w:val="00692393"/>
    <w:rsid w:val="00692F47"/>
    <w:rsid w:val="006942E2"/>
    <w:rsid w:val="006A6826"/>
    <w:rsid w:val="006B6111"/>
    <w:rsid w:val="006B6497"/>
    <w:rsid w:val="006C25E5"/>
    <w:rsid w:val="006C3CA1"/>
    <w:rsid w:val="006E3DC1"/>
    <w:rsid w:val="006E559A"/>
    <w:rsid w:val="006F0263"/>
    <w:rsid w:val="006F34A0"/>
    <w:rsid w:val="006F6F08"/>
    <w:rsid w:val="00703893"/>
    <w:rsid w:val="0070534D"/>
    <w:rsid w:val="00706682"/>
    <w:rsid w:val="007136D8"/>
    <w:rsid w:val="00722A68"/>
    <w:rsid w:val="00726ED9"/>
    <w:rsid w:val="007273C6"/>
    <w:rsid w:val="00731772"/>
    <w:rsid w:val="00741EB6"/>
    <w:rsid w:val="00741FDE"/>
    <w:rsid w:val="00742B50"/>
    <w:rsid w:val="0074522C"/>
    <w:rsid w:val="00752B01"/>
    <w:rsid w:val="007545D8"/>
    <w:rsid w:val="00764810"/>
    <w:rsid w:val="00766E9B"/>
    <w:rsid w:val="007712FB"/>
    <w:rsid w:val="00773D3E"/>
    <w:rsid w:val="00777CAB"/>
    <w:rsid w:val="00784920"/>
    <w:rsid w:val="007873F6"/>
    <w:rsid w:val="007962AF"/>
    <w:rsid w:val="007A2271"/>
    <w:rsid w:val="007A429E"/>
    <w:rsid w:val="007B3035"/>
    <w:rsid w:val="007C39CA"/>
    <w:rsid w:val="007C59D8"/>
    <w:rsid w:val="007D1628"/>
    <w:rsid w:val="007D7CC3"/>
    <w:rsid w:val="007F2DEE"/>
    <w:rsid w:val="007F6E4F"/>
    <w:rsid w:val="00802774"/>
    <w:rsid w:val="00805F64"/>
    <w:rsid w:val="00820805"/>
    <w:rsid w:val="00825F9C"/>
    <w:rsid w:val="00841247"/>
    <w:rsid w:val="008417B6"/>
    <w:rsid w:val="008435BC"/>
    <w:rsid w:val="00844031"/>
    <w:rsid w:val="00844CCE"/>
    <w:rsid w:val="008470AB"/>
    <w:rsid w:val="00856492"/>
    <w:rsid w:val="008658AB"/>
    <w:rsid w:val="00875D11"/>
    <w:rsid w:val="00876462"/>
    <w:rsid w:val="0088223C"/>
    <w:rsid w:val="00892AC6"/>
    <w:rsid w:val="008A2B8E"/>
    <w:rsid w:val="008A3293"/>
    <w:rsid w:val="008A6A3D"/>
    <w:rsid w:val="008B7408"/>
    <w:rsid w:val="008C3F15"/>
    <w:rsid w:val="008C5891"/>
    <w:rsid w:val="008D0877"/>
    <w:rsid w:val="008D77B1"/>
    <w:rsid w:val="008E5863"/>
    <w:rsid w:val="008E5E27"/>
    <w:rsid w:val="008F1B1E"/>
    <w:rsid w:val="008F2AD3"/>
    <w:rsid w:val="008F6865"/>
    <w:rsid w:val="00915562"/>
    <w:rsid w:val="009169F1"/>
    <w:rsid w:val="009257FA"/>
    <w:rsid w:val="0092688C"/>
    <w:rsid w:val="009306EC"/>
    <w:rsid w:val="009343CB"/>
    <w:rsid w:val="009365BC"/>
    <w:rsid w:val="00951479"/>
    <w:rsid w:val="00966436"/>
    <w:rsid w:val="00967F36"/>
    <w:rsid w:val="00971BA1"/>
    <w:rsid w:val="009732C3"/>
    <w:rsid w:val="009826C5"/>
    <w:rsid w:val="00983C6C"/>
    <w:rsid w:val="009848DF"/>
    <w:rsid w:val="009849BE"/>
    <w:rsid w:val="009861AB"/>
    <w:rsid w:val="00987B3E"/>
    <w:rsid w:val="009907B8"/>
    <w:rsid w:val="00993806"/>
    <w:rsid w:val="00994207"/>
    <w:rsid w:val="009952E9"/>
    <w:rsid w:val="009A1817"/>
    <w:rsid w:val="009A2791"/>
    <w:rsid w:val="009C1197"/>
    <w:rsid w:val="009C4728"/>
    <w:rsid w:val="009D0D08"/>
    <w:rsid w:val="009E010A"/>
    <w:rsid w:val="009E22E1"/>
    <w:rsid w:val="009F0118"/>
    <w:rsid w:val="009F70E6"/>
    <w:rsid w:val="00A006B8"/>
    <w:rsid w:val="00A02B72"/>
    <w:rsid w:val="00A04473"/>
    <w:rsid w:val="00A214E0"/>
    <w:rsid w:val="00A37978"/>
    <w:rsid w:val="00A47F3E"/>
    <w:rsid w:val="00A63530"/>
    <w:rsid w:val="00A70D88"/>
    <w:rsid w:val="00A812BB"/>
    <w:rsid w:val="00A86402"/>
    <w:rsid w:val="00A91C94"/>
    <w:rsid w:val="00A95589"/>
    <w:rsid w:val="00A9723D"/>
    <w:rsid w:val="00AA5F6B"/>
    <w:rsid w:val="00AB479B"/>
    <w:rsid w:val="00AB4BC4"/>
    <w:rsid w:val="00AB52CF"/>
    <w:rsid w:val="00AC2C82"/>
    <w:rsid w:val="00AC4FC0"/>
    <w:rsid w:val="00AD2E9D"/>
    <w:rsid w:val="00AE1D11"/>
    <w:rsid w:val="00AF346B"/>
    <w:rsid w:val="00AF52C8"/>
    <w:rsid w:val="00AF5382"/>
    <w:rsid w:val="00B23C94"/>
    <w:rsid w:val="00B30676"/>
    <w:rsid w:val="00B45DFD"/>
    <w:rsid w:val="00B53E13"/>
    <w:rsid w:val="00B53F8D"/>
    <w:rsid w:val="00B63945"/>
    <w:rsid w:val="00B679C4"/>
    <w:rsid w:val="00B70197"/>
    <w:rsid w:val="00B7132C"/>
    <w:rsid w:val="00B84DB5"/>
    <w:rsid w:val="00B87B74"/>
    <w:rsid w:val="00B91970"/>
    <w:rsid w:val="00B94131"/>
    <w:rsid w:val="00BA7B97"/>
    <w:rsid w:val="00BB66DC"/>
    <w:rsid w:val="00BB7246"/>
    <w:rsid w:val="00BD2B77"/>
    <w:rsid w:val="00BD2C84"/>
    <w:rsid w:val="00BD3A6C"/>
    <w:rsid w:val="00BD5FB2"/>
    <w:rsid w:val="00BD6454"/>
    <w:rsid w:val="00BE24C5"/>
    <w:rsid w:val="00BF6337"/>
    <w:rsid w:val="00C02860"/>
    <w:rsid w:val="00C04595"/>
    <w:rsid w:val="00C119BB"/>
    <w:rsid w:val="00C14604"/>
    <w:rsid w:val="00C278E4"/>
    <w:rsid w:val="00C356AE"/>
    <w:rsid w:val="00C41B5A"/>
    <w:rsid w:val="00C502D0"/>
    <w:rsid w:val="00C56128"/>
    <w:rsid w:val="00C5709B"/>
    <w:rsid w:val="00C80309"/>
    <w:rsid w:val="00C80E6C"/>
    <w:rsid w:val="00C81B60"/>
    <w:rsid w:val="00C91C21"/>
    <w:rsid w:val="00C96912"/>
    <w:rsid w:val="00CA0E1E"/>
    <w:rsid w:val="00CA4FB0"/>
    <w:rsid w:val="00CB101D"/>
    <w:rsid w:val="00CB4B78"/>
    <w:rsid w:val="00CC0360"/>
    <w:rsid w:val="00CC1F7B"/>
    <w:rsid w:val="00CC458C"/>
    <w:rsid w:val="00CC4B60"/>
    <w:rsid w:val="00CD2A66"/>
    <w:rsid w:val="00CD6C60"/>
    <w:rsid w:val="00CD7061"/>
    <w:rsid w:val="00CE5347"/>
    <w:rsid w:val="00CF2BDC"/>
    <w:rsid w:val="00D00E25"/>
    <w:rsid w:val="00D02ABF"/>
    <w:rsid w:val="00D03CBA"/>
    <w:rsid w:val="00D04E25"/>
    <w:rsid w:val="00D10DE9"/>
    <w:rsid w:val="00D12CA2"/>
    <w:rsid w:val="00D1477E"/>
    <w:rsid w:val="00D17DF5"/>
    <w:rsid w:val="00D20B7E"/>
    <w:rsid w:val="00D222E3"/>
    <w:rsid w:val="00D25915"/>
    <w:rsid w:val="00D267C8"/>
    <w:rsid w:val="00D274BC"/>
    <w:rsid w:val="00D3508C"/>
    <w:rsid w:val="00D40572"/>
    <w:rsid w:val="00D44F8F"/>
    <w:rsid w:val="00D5431E"/>
    <w:rsid w:val="00D544E0"/>
    <w:rsid w:val="00D57F4F"/>
    <w:rsid w:val="00D631DA"/>
    <w:rsid w:val="00D70BE7"/>
    <w:rsid w:val="00D76633"/>
    <w:rsid w:val="00D850B6"/>
    <w:rsid w:val="00D94F65"/>
    <w:rsid w:val="00DA2FE1"/>
    <w:rsid w:val="00DB244E"/>
    <w:rsid w:val="00DB3658"/>
    <w:rsid w:val="00DC3302"/>
    <w:rsid w:val="00DC4D96"/>
    <w:rsid w:val="00DC4E1D"/>
    <w:rsid w:val="00DC7112"/>
    <w:rsid w:val="00DD0FE4"/>
    <w:rsid w:val="00DD3D88"/>
    <w:rsid w:val="00DD4E41"/>
    <w:rsid w:val="00DD51DE"/>
    <w:rsid w:val="00DF3796"/>
    <w:rsid w:val="00DF3A82"/>
    <w:rsid w:val="00DF74F9"/>
    <w:rsid w:val="00E00E41"/>
    <w:rsid w:val="00E06112"/>
    <w:rsid w:val="00E06A36"/>
    <w:rsid w:val="00E131D9"/>
    <w:rsid w:val="00E17028"/>
    <w:rsid w:val="00E24CF3"/>
    <w:rsid w:val="00E40704"/>
    <w:rsid w:val="00E40EB6"/>
    <w:rsid w:val="00E4486B"/>
    <w:rsid w:val="00E47CBA"/>
    <w:rsid w:val="00E55723"/>
    <w:rsid w:val="00E678F8"/>
    <w:rsid w:val="00E80DBD"/>
    <w:rsid w:val="00E8623B"/>
    <w:rsid w:val="00E90CB0"/>
    <w:rsid w:val="00E90F69"/>
    <w:rsid w:val="00E91877"/>
    <w:rsid w:val="00E9762E"/>
    <w:rsid w:val="00EA5D1E"/>
    <w:rsid w:val="00EA6616"/>
    <w:rsid w:val="00EB4A93"/>
    <w:rsid w:val="00EB7120"/>
    <w:rsid w:val="00EC520F"/>
    <w:rsid w:val="00EC7194"/>
    <w:rsid w:val="00ED170C"/>
    <w:rsid w:val="00ED19B0"/>
    <w:rsid w:val="00ED308F"/>
    <w:rsid w:val="00ED47DC"/>
    <w:rsid w:val="00ED6F18"/>
    <w:rsid w:val="00ED7AF2"/>
    <w:rsid w:val="00EF2727"/>
    <w:rsid w:val="00EF4996"/>
    <w:rsid w:val="00F137DE"/>
    <w:rsid w:val="00F20737"/>
    <w:rsid w:val="00F216A7"/>
    <w:rsid w:val="00F42FEB"/>
    <w:rsid w:val="00F43A3E"/>
    <w:rsid w:val="00F44096"/>
    <w:rsid w:val="00F64F88"/>
    <w:rsid w:val="00F71F25"/>
    <w:rsid w:val="00F76BBD"/>
    <w:rsid w:val="00F865F0"/>
    <w:rsid w:val="00FB0D3F"/>
    <w:rsid w:val="00FB1566"/>
    <w:rsid w:val="00FB2D7B"/>
    <w:rsid w:val="00FB3245"/>
    <w:rsid w:val="00FC00B0"/>
    <w:rsid w:val="00FD5A10"/>
    <w:rsid w:val="00FE5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52DE3C0D"/>
  <w15:docId w15:val="{5C50C1D5-C6B2-468C-9FF9-C5993F967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SimSun" w:hAnsi="Calibri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224B"/>
    <w:pPr>
      <w:spacing w:line="340" w:lineRule="atLeast"/>
      <w:jc w:val="both"/>
    </w:pPr>
    <w:rPr>
      <w:rFonts w:ascii="Times New Roman" w:eastAsia="Times New Roman" w:hAnsi="Times New Roman"/>
      <w:color w:val="000000"/>
      <w:sz w:val="24"/>
      <w:lang w:eastAsia="de-DE"/>
    </w:rPr>
  </w:style>
  <w:style w:type="paragraph" w:styleId="4">
    <w:name w:val="heading 4"/>
    <w:basedOn w:val="a"/>
    <w:link w:val="40"/>
    <w:uiPriority w:val="9"/>
    <w:qFormat/>
    <w:rsid w:val="00347E5F"/>
    <w:pPr>
      <w:spacing w:before="100" w:beforeAutospacing="1" w:after="100" w:afterAutospacing="1" w:line="240" w:lineRule="auto"/>
      <w:jc w:val="left"/>
      <w:outlineLvl w:val="3"/>
    </w:pPr>
    <w:rPr>
      <w:rFonts w:ascii="ＭＳ Ｐゴシック" w:eastAsia="ＭＳ Ｐゴシック" w:hAnsi="ＭＳ Ｐゴシック" w:cs="ＭＳ Ｐゴシック"/>
      <w:b/>
      <w:bCs/>
      <w:color w:val="auto"/>
      <w:szCs w:val="24"/>
      <w:lang w:eastAsia="ja-JP"/>
    </w:rPr>
  </w:style>
  <w:style w:type="paragraph" w:styleId="5">
    <w:name w:val="heading 5"/>
    <w:basedOn w:val="a"/>
    <w:link w:val="50"/>
    <w:uiPriority w:val="9"/>
    <w:qFormat/>
    <w:rsid w:val="00347E5F"/>
    <w:pPr>
      <w:spacing w:before="100" w:beforeAutospacing="1" w:after="100" w:afterAutospacing="1" w:line="240" w:lineRule="auto"/>
      <w:jc w:val="left"/>
      <w:outlineLvl w:val="4"/>
    </w:pPr>
    <w:rPr>
      <w:rFonts w:ascii="ＭＳ Ｐゴシック" w:eastAsia="ＭＳ Ｐゴシック" w:hAnsi="ＭＳ Ｐゴシック" w:cs="ＭＳ Ｐゴシック"/>
      <w:b/>
      <w:bCs/>
      <w:color w:val="auto"/>
      <w:sz w:val="20"/>
      <w:lang w:eastAsia="ja-JP"/>
    </w:rPr>
  </w:style>
  <w:style w:type="paragraph" w:styleId="6">
    <w:name w:val="heading 6"/>
    <w:basedOn w:val="a"/>
    <w:link w:val="60"/>
    <w:uiPriority w:val="9"/>
    <w:qFormat/>
    <w:rsid w:val="00347E5F"/>
    <w:pPr>
      <w:spacing w:before="100" w:beforeAutospacing="1" w:after="100" w:afterAutospacing="1" w:line="240" w:lineRule="auto"/>
      <w:jc w:val="left"/>
      <w:outlineLvl w:val="5"/>
    </w:pPr>
    <w:rPr>
      <w:rFonts w:ascii="ＭＳ Ｐゴシック" w:eastAsia="ＭＳ Ｐゴシック" w:hAnsi="ＭＳ Ｐゴシック" w:cs="ＭＳ Ｐゴシック"/>
      <w:b/>
      <w:bCs/>
      <w:color w:val="auto"/>
      <w:sz w:val="15"/>
      <w:szCs w:val="15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1articletype">
    <w:name w:val="MDPI_1.1_article_type"/>
    <w:basedOn w:val="MDPI31text"/>
    <w:next w:val="MDPI12title"/>
    <w:qFormat/>
    <w:rsid w:val="0028224B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28224B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28224B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a"/>
    <w:qFormat/>
    <w:rsid w:val="0028224B"/>
    <w:pPr>
      <w:ind w:left="113"/>
      <w:jc w:val="left"/>
    </w:pPr>
    <w:rPr>
      <w:snapToGrid/>
    </w:rPr>
  </w:style>
  <w:style w:type="paragraph" w:customStyle="1" w:styleId="MDPI16affiliation">
    <w:name w:val="MDPI_1.6_affiliation"/>
    <w:basedOn w:val="MDPI62Acknowledgments"/>
    <w:qFormat/>
    <w:rsid w:val="0028224B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28224B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a"/>
    <w:qFormat/>
    <w:rsid w:val="0028224B"/>
    <w:pPr>
      <w:spacing w:before="240"/>
      <w:ind w:left="113" w:firstLine="0"/>
    </w:pPr>
  </w:style>
  <w:style w:type="paragraph" w:customStyle="1" w:styleId="MDPI19line">
    <w:name w:val="MDPI_1.9_line"/>
    <w:basedOn w:val="MDPI31text"/>
    <w:qFormat/>
    <w:rsid w:val="0028224B"/>
    <w:pPr>
      <w:pBdr>
        <w:bottom w:val="single" w:sz="6" w:space="1" w:color="auto"/>
      </w:pBdr>
      <w:ind w:firstLine="0"/>
    </w:pPr>
    <w:rPr>
      <w:snapToGrid/>
      <w:szCs w:val="24"/>
    </w:rPr>
  </w:style>
  <w:style w:type="table" w:customStyle="1" w:styleId="Mdeck5tablebodythreelines">
    <w:name w:val="M_deck_5_table_body_three_lines"/>
    <w:basedOn w:val="a1"/>
    <w:uiPriority w:val="99"/>
    <w:rsid w:val="0028224B"/>
    <w:pPr>
      <w:adjustRightInd w:val="0"/>
      <w:snapToGrid w:val="0"/>
      <w:spacing w:line="300" w:lineRule="exact"/>
      <w:jc w:val="center"/>
    </w:pPr>
    <w:rPr>
      <w:rFonts w:ascii="Times New Roman" w:hAnsi="Times New Roman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a3">
    <w:name w:val="Table Grid"/>
    <w:basedOn w:val="a1"/>
    <w:uiPriority w:val="59"/>
    <w:rsid w:val="0028224B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rsid w:val="0028224B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5">
    <w:name w:val="フッター (文字)"/>
    <w:link w:val="a4"/>
    <w:uiPriority w:val="99"/>
    <w:rsid w:val="0028224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6">
    <w:name w:val="header"/>
    <w:basedOn w:val="a"/>
    <w:link w:val="a7"/>
    <w:uiPriority w:val="99"/>
    <w:rsid w:val="002822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7">
    <w:name w:val="ヘッダー (文字)"/>
    <w:link w:val="a6"/>
    <w:uiPriority w:val="99"/>
    <w:rsid w:val="0028224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customStyle="1" w:styleId="MDPIheaderjournallogo">
    <w:name w:val="MDPI_header_journal_logo"/>
    <w:qFormat/>
    <w:rsid w:val="0028224B"/>
    <w:pPr>
      <w:adjustRightInd w:val="0"/>
      <w:snapToGrid w:val="0"/>
    </w:pPr>
    <w:rPr>
      <w:rFonts w:ascii="Palatino Linotype" w:eastAsia="Times New Roman" w:hAnsi="Palatino Linotype"/>
      <w:i/>
      <w:color w:val="000000"/>
      <w:sz w:val="24"/>
      <w:szCs w:val="22"/>
      <w:lang w:eastAsia="de-CH"/>
    </w:rPr>
  </w:style>
  <w:style w:type="paragraph" w:customStyle="1" w:styleId="MDPI32textnoindent">
    <w:name w:val="MDPI_3.2_text_no_indent"/>
    <w:basedOn w:val="MDPI31text"/>
    <w:qFormat/>
    <w:rsid w:val="0028224B"/>
    <w:pPr>
      <w:ind w:firstLine="0"/>
    </w:pPr>
  </w:style>
  <w:style w:type="paragraph" w:customStyle="1" w:styleId="MDPI33textspaceafter">
    <w:name w:val="MDPI_3.3_text_space_after"/>
    <w:basedOn w:val="MDPI31text"/>
    <w:qFormat/>
    <w:rsid w:val="0028224B"/>
    <w:pPr>
      <w:spacing w:after="240"/>
    </w:pPr>
  </w:style>
  <w:style w:type="paragraph" w:customStyle="1" w:styleId="MDPI35textbeforelist">
    <w:name w:val="MDPI_3.5_text_before_list"/>
    <w:basedOn w:val="MDPI31text"/>
    <w:qFormat/>
    <w:rsid w:val="0028224B"/>
    <w:pPr>
      <w:spacing w:after="120"/>
    </w:pPr>
  </w:style>
  <w:style w:type="paragraph" w:customStyle="1" w:styleId="MDPI36textafterlist">
    <w:name w:val="MDPI_3.6_text_after_list"/>
    <w:basedOn w:val="MDPI31text"/>
    <w:qFormat/>
    <w:rsid w:val="0028224B"/>
    <w:pPr>
      <w:spacing w:before="120"/>
    </w:pPr>
  </w:style>
  <w:style w:type="paragraph" w:customStyle="1" w:styleId="MDPI37itemize">
    <w:name w:val="MDPI_3.7_itemize"/>
    <w:basedOn w:val="MDPI31text"/>
    <w:qFormat/>
    <w:rsid w:val="0028224B"/>
    <w:pPr>
      <w:numPr>
        <w:numId w:val="1"/>
      </w:numPr>
      <w:ind w:left="425" w:hanging="425"/>
    </w:pPr>
  </w:style>
  <w:style w:type="paragraph" w:customStyle="1" w:styleId="MDPI38bullet">
    <w:name w:val="MDPI_3.8_bullet"/>
    <w:basedOn w:val="MDPI31text"/>
    <w:qFormat/>
    <w:rsid w:val="0028224B"/>
    <w:pPr>
      <w:numPr>
        <w:numId w:val="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28224B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28224B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28224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28224B"/>
    <w:pPr>
      <w:spacing w:before="240" w:after="120" w:line="260" w:lineRule="atLeast"/>
      <w:ind w:left="425" w:right="425"/>
    </w:pPr>
    <w:rPr>
      <w:snapToGrid/>
      <w:szCs w:val="22"/>
    </w:rPr>
  </w:style>
  <w:style w:type="paragraph" w:customStyle="1" w:styleId="MDPI42tablebody">
    <w:name w:val="MDPI_4.2_table_body"/>
    <w:qFormat/>
    <w:rsid w:val="009169F1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/>
      <w:snapToGrid w:val="0"/>
      <w:color w:val="00000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28224B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28224B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28224B"/>
    <w:pPr>
      <w:jc w:val="center"/>
    </w:pPr>
    <w:rPr>
      <w:rFonts w:ascii="Palatino Linotype" w:eastAsia="Times New Roman" w:hAnsi="Palatino Linotype"/>
      <w:snapToGrid w:val="0"/>
      <w:color w:val="00000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28224B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28224B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28224B"/>
  </w:style>
  <w:style w:type="paragraph" w:customStyle="1" w:styleId="MDPIfooterfirstpage">
    <w:name w:val="MDPI_footer_firstpage"/>
    <w:basedOn w:val="a"/>
    <w:qFormat/>
    <w:rsid w:val="0028224B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31text">
    <w:name w:val="MDPI_3.1_text"/>
    <w:link w:val="MDPI31text0"/>
    <w:qFormat/>
    <w:rsid w:val="0028224B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paragraph" w:customStyle="1" w:styleId="MDPI23heading3">
    <w:name w:val="MDPI_2.3_heading3"/>
    <w:basedOn w:val="MDPI31text"/>
    <w:link w:val="MDPI23heading30"/>
    <w:qFormat/>
    <w:rsid w:val="0028224B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link w:val="MDPI21heading10"/>
    <w:qFormat/>
    <w:rsid w:val="0028224B"/>
    <w:pPr>
      <w:outlineLvl w:val="0"/>
    </w:pPr>
    <w:rPr>
      <w:b/>
    </w:rPr>
  </w:style>
  <w:style w:type="paragraph" w:customStyle="1" w:styleId="MDPI22heading2">
    <w:name w:val="MDPI_2.2_heading2"/>
    <w:basedOn w:val="a"/>
    <w:qFormat/>
    <w:rsid w:val="0028224B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paragraph" w:customStyle="1" w:styleId="MDPI71References">
    <w:name w:val="MDPI_7.1_References"/>
    <w:basedOn w:val="MDPI62Acknowledgments"/>
    <w:qFormat/>
    <w:rsid w:val="0028224B"/>
    <w:pPr>
      <w:numPr>
        <w:numId w:val="3"/>
      </w:numPr>
      <w:spacing w:before="0" w:line="260" w:lineRule="atLeast"/>
      <w:ind w:left="425" w:hanging="425"/>
    </w:pPr>
  </w:style>
  <w:style w:type="paragraph" w:styleId="a8">
    <w:name w:val="Balloon Text"/>
    <w:basedOn w:val="a"/>
    <w:link w:val="a9"/>
    <w:uiPriority w:val="99"/>
    <w:semiHidden/>
    <w:unhideWhenUsed/>
    <w:rsid w:val="0028224B"/>
    <w:pPr>
      <w:spacing w:line="240" w:lineRule="auto"/>
    </w:pPr>
    <w:rPr>
      <w:sz w:val="18"/>
      <w:szCs w:val="18"/>
    </w:rPr>
  </w:style>
  <w:style w:type="character" w:customStyle="1" w:styleId="a9">
    <w:name w:val="吹き出し (文字)"/>
    <w:link w:val="a8"/>
    <w:uiPriority w:val="99"/>
    <w:semiHidden/>
    <w:rsid w:val="0028224B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a">
    <w:name w:val="line number"/>
    <w:basedOn w:val="a0"/>
    <w:uiPriority w:val="99"/>
    <w:semiHidden/>
    <w:unhideWhenUsed/>
    <w:rsid w:val="0028224B"/>
  </w:style>
  <w:style w:type="table" w:customStyle="1" w:styleId="MDPI41threelinetable">
    <w:name w:val="MDPI_4.1_three_line_table"/>
    <w:basedOn w:val="a1"/>
    <w:uiPriority w:val="99"/>
    <w:rsid w:val="009169F1"/>
    <w:pPr>
      <w:adjustRightInd w:val="0"/>
      <w:snapToGrid w:val="0"/>
      <w:jc w:val="center"/>
    </w:pPr>
    <w:rPr>
      <w:rFonts w:ascii="Palatino Linotype" w:hAnsi="Palatino Linotype"/>
      <w:color w:val="000000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Calibri Light" w:hAnsi="Calibri Light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styleId="ab">
    <w:name w:val="Hyperlink"/>
    <w:uiPriority w:val="99"/>
    <w:unhideWhenUsed/>
    <w:rsid w:val="00D03CBA"/>
    <w:rPr>
      <w:color w:val="0563C1"/>
      <w:u w:val="single"/>
    </w:rPr>
  </w:style>
  <w:style w:type="character" w:customStyle="1" w:styleId="ac">
    <w:name w:val="論文 (文字)"/>
    <w:link w:val="ad"/>
    <w:locked/>
    <w:rsid w:val="00332B30"/>
    <w:rPr>
      <w:rFonts w:ascii="メイリオ" w:eastAsia="メイリオ" w:hAnsi="メイリオ"/>
      <w:color w:val="333333"/>
      <w:shd w:val="clear" w:color="auto" w:fill="FFFFFF"/>
    </w:rPr>
  </w:style>
  <w:style w:type="paragraph" w:customStyle="1" w:styleId="ad">
    <w:name w:val="論文"/>
    <w:basedOn w:val="a"/>
    <w:link w:val="ac"/>
    <w:qFormat/>
    <w:rsid w:val="00332B30"/>
    <w:pPr>
      <w:widowControl w:val="0"/>
      <w:shd w:val="clear" w:color="auto" w:fill="FFFFFF"/>
      <w:spacing w:line="240" w:lineRule="auto"/>
    </w:pPr>
    <w:rPr>
      <w:rFonts w:ascii="メイリオ" w:eastAsia="メイリオ" w:hAnsi="メイリオ"/>
      <w:color w:val="333333"/>
      <w:sz w:val="20"/>
      <w:lang w:eastAsia="ja-JP"/>
    </w:rPr>
  </w:style>
  <w:style w:type="character" w:customStyle="1" w:styleId="1">
    <w:name w:val="未解決のメンション1"/>
    <w:uiPriority w:val="99"/>
    <w:semiHidden/>
    <w:unhideWhenUsed/>
    <w:rsid w:val="007F2DEE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"/>
    <w:link w:val="EndNoteBibliographyTitle0"/>
    <w:rsid w:val="00555DAB"/>
    <w:pPr>
      <w:jc w:val="center"/>
    </w:pPr>
    <w:rPr>
      <w:noProof/>
      <w:lang w:val="de-DE"/>
    </w:rPr>
  </w:style>
  <w:style w:type="character" w:customStyle="1" w:styleId="MDPI31text0">
    <w:name w:val="MDPI_3.1_text (文字)"/>
    <w:link w:val="MDPI31text"/>
    <w:rsid w:val="00555DAB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23heading30">
    <w:name w:val="MDPI_2.3_heading3 (文字)"/>
    <w:link w:val="MDPI23heading3"/>
    <w:rsid w:val="00555DAB"/>
    <w:rPr>
      <w:rFonts w:ascii="Palatino Linotype" w:eastAsia="Times New Roman" w:hAnsi="Palatino Linotype"/>
      <w:snapToGrid w:val="0"/>
      <w:color w:val="000000"/>
      <w:szCs w:val="22"/>
      <w:lang w:eastAsia="de-DE" w:bidi="en-US"/>
    </w:rPr>
  </w:style>
  <w:style w:type="character" w:customStyle="1" w:styleId="MDPI21heading10">
    <w:name w:val="MDPI_2.1_heading1 (文字)"/>
    <w:link w:val="MDPI21heading1"/>
    <w:rsid w:val="00555DAB"/>
    <w:rPr>
      <w:rFonts w:ascii="Palatino Linotype" w:eastAsia="Times New Roman" w:hAnsi="Palatino Linotype"/>
      <w:b/>
      <w:snapToGrid w:val="0"/>
      <w:color w:val="000000"/>
      <w:szCs w:val="22"/>
      <w:lang w:eastAsia="de-DE" w:bidi="en-US"/>
    </w:rPr>
  </w:style>
  <w:style w:type="character" w:customStyle="1" w:styleId="EndNoteBibliographyTitle0">
    <w:name w:val="EndNote Bibliography Title (文字)"/>
    <w:link w:val="EndNoteBibliographyTitle"/>
    <w:rsid w:val="00555DAB"/>
    <w:rPr>
      <w:rFonts w:ascii="Times New Roman" w:eastAsia="Times New Roman" w:hAnsi="Times New Roman"/>
      <w:noProof/>
      <w:color w:val="000000"/>
      <w:sz w:val="24"/>
      <w:lang w:val="de-DE" w:eastAsia="de-DE"/>
    </w:rPr>
  </w:style>
  <w:style w:type="paragraph" w:customStyle="1" w:styleId="EndNoteBibliography">
    <w:name w:val="EndNote Bibliography"/>
    <w:basedOn w:val="a"/>
    <w:link w:val="EndNoteBibliography0"/>
    <w:rsid w:val="00555DAB"/>
    <w:pPr>
      <w:spacing w:line="240" w:lineRule="atLeast"/>
      <w:jc w:val="left"/>
    </w:pPr>
    <w:rPr>
      <w:noProof/>
      <w:lang w:val="de-DE"/>
    </w:rPr>
  </w:style>
  <w:style w:type="character" w:customStyle="1" w:styleId="EndNoteBibliography0">
    <w:name w:val="EndNote Bibliography (文字)"/>
    <w:link w:val="EndNoteBibliography"/>
    <w:rsid w:val="00555DAB"/>
    <w:rPr>
      <w:rFonts w:ascii="Times New Roman" w:eastAsia="Times New Roman" w:hAnsi="Times New Roman"/>
      <w:noProof/>
      <w:color w:val="000000"/>
      <w:sz w:val="24"/>
      <w:lang w:val="de-DE" w:eastAsia="de-DE"/>
    </w:rPr>
  </w:style>
  <w:style w:type="character" w:styleId="ae">
    <w:name w:val="annotation reference"/>
    <w:uiPriority w:val="99"/>
    <w:semiHidden/>
    <w:unhideWhenUsed/>
    <w:rsid w:val="00597DEA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597DEA"/>
    <w:pPr>
      <w:jc w:val="left"/>
    </w:pPr>
  </w:style>
  <w:style w:type="character" w:customStyle="1" w:styleId="af0">
    <w:name w:val="コメント文字列 (文字)"/>
    <w:link w:val="af"/>
    <w:uiPriority w:val="99"/>
    <w:semiHidden/>
    <w:rsid w:val="00597DEA"/>
    <w:rPr>
      <w:rFonts w:ascii="Times New Roman" w:eastAsia="Times New Roman" w:hAnsi="Times New Roman"/>
      <w:color w:val="000000"/>
      <w:sz w:val="24"/>
      <w:lang w:eastAsia="de-DE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597DEA"/>
    <w:rPr>
      <w:b/>
      <w:bCs/>
    </w:rPr>
  </w:style>
  <w:style w:type="character" w:customStyle="1" w:styleId="af2">
    <w:name w:val="コメント内容 (文字)"/>
    <w:link w:val="af1"/>
    <w:uiPriority w:val="99"/>
    <w:semiHidden/>
    <w:rsid w:val="00597DEA"/>
    <w:rPr>
      <w:rFonts w:ascii="Times New Roman" w:eastAsia="Times New Roman" w:hAnsi="Times New Roman"/>
      <w:b/>
      <w:bCs/>
      <w:color w:val="000000"/>
      <w:sz w:val="24"/>
      <w:lang w:eastAsia="de-DE"/>
    </w:rPr>
  </w:style>
  <w:style w:type="character" w:customStyle="1" w:styleId="40">
    <w:name w:val="見出し 4 (文字)"/>
    <w:link w:val="4"/>
    <w:uiPriority w:val="9"/>
    <w:rsid w:val="00347E5F"/>
    <w:rPr>
      <w:rFonts w:ascii="ＭＳ Ｐゴシック" w:eastAsia="ＭＳ Ｐゴシック" w:hAnsi="ＭＳ Ｐゴシック" w:cs="ＭＳ Ｐゴシック"/>
      <w:b/>
      <w:bCs/>
      <w:sz w:val="24"/>
      <w:szCs w:val="24"/>
    </w:rPr>
  </w:style>
  <w:style w:type="character" w:customStyle="1" w:styleId="50">
    <w:name w:val="見出し 5 (文字)"/>
    <w:link w:val="5"/>
    <w:uiPriority w:val="9"/>
    <w:rsid w:val="00347E5F"/>
    <w:rPr>
      <w:rFonts w:ascii="ＭＳ Ｐゴシック" w:eastAsia="ＭＳ Ｐゴシック" w:hAnsi="ＭＳ Ｐゴシック" w:cs="ＭＳ Ｐゴシック"/>
      <w:b/>
      <w:bCs/>
    </w:rPr>
  </w:style>
  <w:style w:type="character" w:customStyle="1" w:styleId="60">
    <w:name w:val="見出し 6 (文字)"/>
    <w:link w:val="6"/>
    <w:uiPriority w:val="9"/>
    <w:rsid w:val="00347E5F"/>
    <w:rPr>
      <w:rFonts w:ascii="ＭＳ Ｐゴシック" w:eastAsia="ＭＳ Ｐゴシック" w:hAnsi="ＭＳ Ｐゴシック" w:cs="ＭＳ Ｐゴシック"/>
      <w:b/>
      <w:bCs/>
      <w:sz w:val="15"/>
      <w:szCs w:val="15"/>
    </w:rPr>
  </w:style>
  <w:style w:type="paragraph" w:styleId="Web">
    <w:name w:val="Normal (Web)"/>
    <w:basedOn w:val="a"/>
    <w:uiPriority w:val="99"/>
    <w:semiHidden/>
    <w:unhideWhenUsed/>
    <w:rsid w:val="00347E5F"/>
    <w:pPr>
      <w:spacing w:before="100" w:beforeAutospacing="1" w:after="100" w:afterAutospacing="1" w:line="240" w:lineRule="auto"/>
      <w:jc w:val="left"/>
    </w:pPr>
    <w:rPr>
      <w:rFonts w:ascii="ＭＳ Ｐゴシック" w:eastAsia="ＭＳ Ｐゴシック" w:hAnsi="ＭＳ Ｐゴシック" w:cs="ＭＳ Ｐゴシック"/>
      <w:color w:val="auto"/>
      <w:szCs w:val="24"/>
      <w:lang w:eastAsia="ja-JP"/>
    </w:rPr>
  </w:style>
  <w:style w:type="character" w:styleId="af3">
    <w:name w:val="Emphasis"/>
    <w:uiPriority w:val="20"/>
    <w:qFormat/>
    <w:rsid w:val="00347E5F"/>
    <w:rPr>
      <w:i/>
      <w:iCs/>
    </w:rPr>
  </w:style>
  <w:style w:type="paragraph" w:styleId="af4">
    <w:name w:val="Revision"/>
    <w:hidden/>
    <w:uiPriority w:val="99"/>
    <w:semiHidden/>
    <w:rsid w:val="00E80DBD"/>
    <w:rPr>
      <w:rFonts w:ascii="Times New Roman" w:eastAsia="Times New Roman" w:hAnsi="Times New Roman"/>
      <w:color w:val="000000"/>
      <w:sz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03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3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54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06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6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46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69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iso-8859-6"/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download\sensors-template.dot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DF34211-9EA8-4074-B690-52F4C974B6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ensors-template.dot</Template>
  <TotalTime>47</TotalTime>
  <Pages>3</Pages>
  <Words>224</Words>
  <Characters>1283</Characters>
  <Application>Microsoft Office Word</Application>
  <DocSecurity>0</DocSecurity>
  <Lines>10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4</CharactersWithSpaces>
  <SharedDoc>false</SharedDoc>
  <HLinks>
    <vt:vector size="6" baseType="variant">
      <vt:variant>
        <vt:i4>6094915</vt:i4>
      </vt:variant>
      <vt:variant>
        <vt:i4>0</vt:i4>
      </vt:variant>
      <vt:variant>
        <vt:i4>0</vt:i4>
      </vt:variant>
      <vt:variant>
        <vt:i4>5</vt:i4>
      </vt:variant>
      <vt:variant>
        <vt:lpwstr>http://img.mdpi.org/data/contributor-role-instruction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suke Nakashima</dc:creator>
  <cp:lastModifiedBy>Nakashima Daisuke</cp:lastModifiedBy>
  <cp:revision>5</cp:revision>
  <dcterms:created xsi:type="dcterms:W3CDTF">2020-11-04T20:53:00Z</dcterms:created>
  <dcterms:modified xsi:type="dcterms:W3CDTF">2020-11-08T0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JK7xbzrVpHlE</vt:lpwstr>
  </property>
</Properties>
</file>